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7" w:rightFromText="187" w:vertAnchor="page" w:horzAnchor="margin" w:tblpXSpec="center" w:tblpY="1666"/>
        <w:tblOverlap w:val="never"/>
        <w:tblW w:w="9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A0"/>
      </w:tblPr>
      <w:tblGrid>
        <w:gridCol w:w="2284"/>
        <w:gridCol w:w="1960"/>
        <w:gridCol w:w="1201"/>
        <w:gridCol w:w="4145"/>
      </w:tblGrid>
      <w:tr w:rsidR="00B86556" w:rsidRPr="00EA021D" w:rsidTr="00B86556">
        <w:trPr>
          <w:cantSplit/>
          <w:trHeight w:val="277"/>
        </w:trPr>
        <w:tc>
          <w:tcPr>
            <w:tcW w:w="4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6556" w:rsidRPr="00EA021D" w:rsidRDefault="00B86556" w:rsidP="00243961"/>
        </w:tc>
        <w:tc>
          <w:tcPr>
            <w:tcW w:w="5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6556" w:rsidRPr="00EA021D" w:rsidRDefault="00B86556" w:rsidP="00243961"/>
        </w:tc>
      </w:tr>
      <w:tr w:rsidR="00B86556" w:rsidRPr="00EA021D" w:rsidTr="00B86556">
        <w:trPr>
          <w:cantSplit/>
          <w:trHeight w:val="277"/>
        </w:trPr>
        <w:tc>
          <w:tcPr>
            <w:tcW w:w="2284" w:type="dxa"/>
            <w:tcBorders>
              <w:top w:val="single" w:sz="4" w:space="0" w:color="auto"/>
            </w:tcBorders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Condition Description</w:t>
            </w:r>
          </w:p>
        </w:tc>
        <w:tc>
          <w:tcPr>
            <w:tcW w:w="3161" w:type="dxa"/>
            <w:gridSpan w:val="2"/>
            <w:tcBorders>
              <w:top w:val="single" w:sz="4" w:space="0" w:color="auto"/>
            </w:tcBorders>
          </w:tcPr>
          <w:p w:rsidR="00B86556" w:rsidRPr="00EA021D" w:rsidRDefault="00B86556" w:rsidP="00B86556">
            <w:r>
              <w:rPr>
                <w:sz w:val="22"/>
                <w:szCs w:val="22"/>
              </w:rPr>
              <w:t>Condition Name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Condition Calibration Function</w:t>
            </w:r>
          </w:p>
        </w:tc>
      </w:tr>
      <w:tr w:rsidR="00B86556" w:rsidRPr="00EA021D" w:rsidTr="00B86556">
        <w:trPr>
          <w:cantSplit/>
          <w:trHeight w:val="593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Bed Days per Thousand Members</w:t>
            </w:r>
          </w:p>
        </w:tc>
        <w:tc>
          <w:tcPr>
            <w:tcW w:w="3161" w:type="dxa"/>
            <w:gridSpan w:val="2"/>
          </w:tcPr>
          <w:p w:rsidR="00B86556" w:rsidRPr="00EA021D" w:rsidRDefault="001D3B20" w:rsidP="001D3B20">
            <w:pPr>
              <w:tabs>
                <w:tab w:val="left" w:pos="825"/>
              </w:tabs>
            </w:pPr>
            <w:proofErr w:type="spellStart"/>
            <w:r>
              <w:t>bdk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Continuous (indirect)—a fuzzy score of 1 indicates well-managed bed days per thousand</w:t>
            </w:r>
          </w:p>
        </w:tc>
      </w:tr>
      <w:tr w:rsidR="00B86556" w:rsidRPr="00EA021D" w:rsidTr="00B86556">
        <w:trPr>
          <w:cantSplit/>
          <w:trHeight w:val="620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Average Length of Stay, medical</w:t>
            </w:r>
          </w:p>
        </w:tc>
        <w:tc>
          <w:tcPr>
            <w:tcW w:w="3161" w:type="dxa"/>
            <w:gridSpan w:val="2"/>
          </w:tcPr>
          <w:p w:rsidR="00B86556" w:rsidRPr="00EA021D" w:rsidRDefault="001D3B20" w:rsidP="00B86556">
            <w:proofErr w:type="spellStart"/>
            <w:r>
              <w:rPr>
                <w:sz w:val="22"/>
                <w:szCs w:val="22"/>
              </w:rPr>
              <w:t>a</w:t>
            </w:r>
            <w:r w:rsidR="00B86556">
              <w:rPr>
                <w:sz w:val="22"/>
                <w:szCs w:val="22"/>
              </w:rPr>
              <w:t>losmed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 xml:space="preserve">Continuous (indirect)—a fuzzy score of 1 indicates low average length of stay </w:t>
            </w:r>
          </w:p>
        </w:tc>
      </w:tr>
      <w:tr w:rsidR="00B86556" w:rsidRPr="00EA021D" w:rsidTr="00B86556">
        <w:trPr>
          <w:cantSplit/>
          <w:trHeight w:val="539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Average Length of Stay, surgical</w:t>
            </w:r>
          </w:p>
        </w:tc>
        <w:tc>
          <w:tcPr>
            <w:tcW w:w="3161" w:type="dxa"/>
            <w:gridSpan w:val="2"/>
          </w:tcPr>
          <w:p w:rsidR="00B86556" w:rsidRPr="00EA021D" w:rsidRDefault="001D3B20" w:rsidP="00B86556">
            <w:proofErr w:type="spellStart"/>
            <w:r>
              <w:rPr>
                <w:sz w:val="22"/>
                <w:szCs w:val="22"/>
              </w:rPr>
              <w:t>a</w:t>
            </w:r>
            <w:r w:rsidR="00B86556">
              <w:rPr>
                <w:sz w:val="22"/>
                <w:szCs w:val="22"/>
              </w:rPr>
              <w:t>lossurg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 xml:space="preserve">Continuous (indirect)—a fuzzy score of 1 indicates low average length of stay </w:t>
            </w:r>
          </w:p>
        </w:tc>
      </w:tr>
      <w:tr w:rsidR="00B86556" w:rsidRPr="00EA021D" w:rsidTr="00B86556">
        <w:trPr>
          <w:cantSplit/>
          <w:trHeight w:val="611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Medical Admissions per Thousand Members</w:t>
            </w:r>
          </w:p>
        </w:tc>
        <w:tc>
          <w:tcPr>
            <w:tcW w:w="3161" w:type="dxa"/>
            <w:gridSpan w:val="2"/>
          </w:tcPr>
          <w:p w:rsidR="00B86556" w:rsidRPr="00EA021D" w:rsidRDefault="00B86556" w:rsidP="00B86556">
            <w:proofErr w:type="spellStart"/>
            <w:r>
              <w:rPr>
                <w:sz w:val="22"/>
                <w:szCs w:val="22"/>
              </w:rPr>
              <w:t>medadmit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Continuous (indirect)—a fuzzy score of 1 indicates a low number of admissions</w:t>
            </w:r>
          </w:p>
        </w:tc>
      </w:tr>
      <w:tr w:rsidR="00B86556" w:rsidRPr="00EA021D" w:rsidTr="00B86556">
        <w:trPr>
          <w:cantSplit/>
          <w:trHeight w:val="620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 xml:space="preserve">Medical </w:t>
            </w:r>
            <w:r>
              <w:rPr>
                <w:sz w:val="22"/>
                <w:szCs w:val="22"/>
              </w:rPr>
              <w:t>Rea</w:t>
            </w:r>
            <w:r w:rsidRPr="00EA021D">
              <w:rPr>
                <w:sz w:val="22"/>
                <w:szCs w:val="22"/>
              </w:rPr>
              <w:t>dmissions per Thousand Members</w:t>
            </w:r>
          </w:p>
        </w:tc>
        <w:tc>
          <w:tcPr>
            <w:tcW w:w="3161" w:type="dxa"/>
            <w:gridSpan w:val="2"/>
          </w:tcPr>
          <w:p w:rsidR="00B86556" w:rsidRPr="00EA021D" w:rsidRDefault="00B86556" w:rsidP="00B86556">
            <w:proofErr w:type="spellStart"/>
            <w:r>
              <w:rPr>
                <w:sz w:val="22"/>
                <w:szCs w:val="22"/>
              </w:rPr>
              <w:t>medreadmit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Continuous (indirect)—a fuzzy score of 1 indicates a low number of admissions</w:t>
            </w:r>
          </w:p>
        </w:tc>
      </w:tr>
      <w:tr w:rsidR="00B86556" w:rsidRPr="00EA021D" w:rsidTr="00B86556">
        <w:trPr>
          <w:cantSplit/>
          <w:trHeight w:val="620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Surgical Admissions per Thousand Members</w:t>
            </w:r>
          </w:p>
        </w:tc>
        <w:tc>
          <w:tcPr>
            <w:tcW w:w="3161" w:type="dxa"/>
            <w:gridSpan w:val="2"/>
          </w:tcPr>
          <w:p w:rsidR="00B86556" w:rsidRPr="00EA021D" w:rsidRDefault="00B86556" w:rsidP="00B86556">
            <w:proofErr w:type="spellStart"/>
            <w:r>
              <w:rPr>
                <w:sz w:val="22"/>
                <w:szCs w:val="22"/>
              </w:rPr>
              <w:t>surgadmit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Continuous (indirect)—a fuzzy score of 1 indicates a low number of admissions</w:t>
            </w:r>
          </w:p>
        </w:tc>
      </w:tr>
      <w:tr w:rsidR="00B86556" w:rsidRPr="00EA021D" w:rsidTr="00B86556">
        <w:trPr>
          <w:cantSplit/>
          <w:trHeight w:val="570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Surgical Readmissions per Thousand Members</w:t>
            </w:r>
          </w:p>
        </w:tc>
        <w:tc>
          <w:tcPr>
            <w:tcW w:w="3161" w:type="dxa"/>
            <w:gridSpan w:val="2"/>
          </w:tcPr>
          <w:p w:rsidR="00B86556" w:rsidRPr="00EA021D" w:rsidRDefault="00B86556" w:rsidP="00B86556">
            <w:proofErr w:type="spellStart"/>
            <w:r>
              <w:rPr>
                <w:sz w:val="22"/>
                <w:szCs w:val="22"/>
              </w:rPr>
              <w:t>surgreadmit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Continuous (indirect)—a fuzzy score of 1 indicates a low number of readmissions</w:t>
            </w:r>
          </w:p>
        </w:tc>
      </w:tr>
      <w:tr w:rsidR="00B86556" w:rsidRPr="00EA021D" w:rsidTr="00B86556">
        <w:trPr>
          <w:cantSplit/>
          <w:trHeight w:val="683"/>
        </w:trPr>
        <w:tc>
          <w:tcPr>
            <w:tcW w:w="2284" w:type="dxa"/>
          </w:tcPr>
          <w:p w:rsidR="00B86556" w:rsidRDefault="00B86556" w:rsidP="00243961">
            <w:r>
              <w:rPr>
                <w:sz w:val="22"/>
                <w:szCs w:val="22"/>
              </w:rPr>
              <w:t>Illness burden (</w:t>
            </w:r>
            <w:proofErr w:type="spellStart"/>
            <w:r>
              <w:rPr>
                <w:sz w:val="22"/>
                <w:szCs w:val="22"/>
              </w:rPr>
              <w:t>DxCG</w:t>
            </w:r>
            <w:proofErr w:type="spellEnd"/>
            <w:r>
              <w:rPr>
                <w:sz w:val="22"/>
                <w:szCs w:val="22"/>
              </w:rPr>
              <w:t xml:space="preserve"> score)</w:t>
            </w:r>
          </w:p>
        </w:tc>
        <w:tc>
          <w:tcPr>
            <w:tcW w:w="3161" w:type="dxa"/>
            <w:gridSpan w:val="2"/>
          </w:tcPr>
          <w:p w:rsidR="00B86556" w:rsidRPr="00EA021D" w:rsidRDefault="001D3B20" w:rsidP="00B86556">
            <w:proofErr w:type="spellStart"/>
            <w:r>
              <w:rPr>
                <w:sz w:val="22"/>
                <w:szCs w:val="22"/>
              </w:rPr>
              <w:t>r</w:t>
            </w:r>
            <w:r w:rsidR="00162F5E">
              <w:rPr>
                <w:sz w:val="22"/>
                <w:szCs w:val="22"/>
              </w:rPr>
              <w:t>awdxcg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B86556">
            <w:r w:rsidRPr="00EA021D">
              <w:rPr>
                <w:sz w:val="22"/>
                <w:szCs w:val="22"/>
              </w:rPr>
              <w:t>Continuous (</w:t>
            </w:r>
            <w:r>
              <w:rPr>
                <w:sz w:val="22"/>
                <w:szCs w:val="22"/>
              </w:rPr>
              <w:t>direct</w:t>
            </w:r>
            <w:r w:rsidRPr="00EA021D">
              <w:rPr>
                <w:sz w:val="22"/>
                <w:szCs w:val="22"/>
              </w:rPr>
              <w:t>)—a fuzzy score of 1 indicates a</w:t>
            </w:r>
            <w:r>
              <w:rPr>
                <w:sz w:val="22"/>
                <w:szCs w:val="22"/>
              </w:rPr>
              <w:t xml:space="preserve"> high illness burden (high </w:t>
            </w:r>
            <w:proofErr w:type="spellStart"/>
            <w:r>
              <w:rPr>
                <w:sz w:val="22"/>
                <w:szCs w:val="22"/>
              </w:rPr>
              <w:t>DxCG</w:t>
            </w:r>
            <w:proofErr w:type="spellEnd"/>
            <w:r>
              <w:rPr>
                <w:sz w:val="22"/>
                <w:szCs w:val="22"/>
              </w:rPr>
              <w:t xml:space="preserve"> score)</w:t>
            </w:r>
          </w:p>
        </w:tc>
      </w:tr>
      <w:tr w:rsidR="00B86556" w:rsidRPr="00EA021D" w:rsidTr="00B86556">
        <w:trPr>
          <w:cantSplit/>
          <w:trHeight w:val="683"/>
        </w:trPr>
        <w:tc>
          <w:tcPr>
            <w:tcW w:w="2284" w:type="dxa"/>
          </w:tcPr>
          <w:p w:rsidR="00B86556" w:rsidRPr="00EA021D" w:rsidRDefault="00B86556" w:rsidP="00243961">
            <w:r>
              <w:rPr>
                <w:sz w:val="22"/>
                <w:szCs w:val="22"/>
              </w:rPr>
              <w:t>Average number of total urgent care center open hours</w:t>
            </w:r>
          </w:p>
        </w:tc>
        <w:tc>
          <w:tcPr>
            <w:tcW w:w="3161" w:type="dxa"/>
            <w:gridSpan w:val="2"/>
          </w:tcPr>
          <w:p w:rsidR="00B86556" w:rsidRPr="00EA021D" w:rsidRDefault="001D3B20" w:rsidP="00B86556">
            <w:proofErr w:type="spellStart"/>
            <w:r>
              <w:rPr>
                <w:sz w:val="22"/>
                <w:szCs w:val="22"/>
              </w:rPr>
              <w:t>ucctot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 xml:space="preserve">Continuous (indirect)—a fuzzy score of 1 indicates a </w:t>
            </w:r>
            <w:r>
              <w:rPr>
                <w:sz w:val="22"/>
                <w:szCs w:val="22"/>
              </w:rPr>
              <w:t>high</w:t>
            </w:r>
            <w:r w:rsidRPr="00EA021D">
              <w:rPr>
                <w:sz w:val="22"/>
                <w:szCs w:val="22"/>
              </w:rPr>
              <w:t xml:space="preserve"> number of </w:t>
            </w:r>
            <w:r>
              <w:rPr>
                <w:sz w:val="22"/>
                <w:szCs w:val="22"/>
              </w:rPr>
              <w:t>open hours per in-network UCC facility</w:t>
            </w:r>
          </w:p>
        </w:tc>
      </w:tr>
      <w:tr w:rsidR="00B86556" w:rsidRPr="00EA021D" w:rsidTr="00B86556">
        <w:trPr>
          <w:cantSplit/>
          <w:trHeight w:val="570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Number of in-area hospitals</w:t>
            </w:r>
          </w:p>
        </w:tc>
        <w:tc>
          <w:tcPr>
            <w:tcW w:w="3161" w:type="dxa"/>
            <w:gridSpan w:val="2"/>
          </w:tcPr>
          <w:p w:rsidR="00B86556" w:rsidRPr="00EA021D" w:rsidRDefault="001D3B20" w:rsidP="00B86556">
            <w:proofErr w:type="spellStart"/>
            <w:r>
              <w:rPr>
                <w:sz w:val="22"/>
                <w:szCs w:val="22"/>
              </w:rPr>
              <w:t>h</w:t>
            </w:r>
            <w:r w:rsidR="00162F5E">
              <w:rPr>
                <w:sz w:val="22"/>
                <w:szCs w:val="22"/>
              </w:rPr>
              <w:t>ospnum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0 = 1 hospital;</w:t>
            </w:r>
          </w:p>
          <w:p w:rsidR="00B86556" w:rsidRPr="00EA021D" w:rsidRDefault="00B86556" w:rsidP="00243961">
            <w:r w:rsidRPr="00EA021D">
              <w:rPr>
                <w:sz w:val="22"/>
                <w:szCs w:val="22"/>
              </w:rPr>
              <w:t>0.33 = 2 hospitals;</w:t>
            </w:r>
          </w:p>
          <w:p w:rsidR="00B86556" w:rsidRPr="00EA021D" w:rsidRDefault="00B86556" w:rsidP="00243961">
            <w:r w:rsidRPr="00EA021D">
              <w:rPr>
                <w:sz w:val="22"/>
                <w:szCs w:val="22"/>
              </w:rPr>
              <w:t>0.67 = 3 hospitals;</w:t>
            </w:r>
          </w:p>
          <w:p w:rsidR="00B86556" w:rsidRPr="00EA021D" w:rsidRDefault="00B86556" w:rsidP="00243961">
            <w:r w:rsidRPr="00EA021D">
              <w:rPr>
                <w:sz w:val="22"/>
                <w:szCs w:val="22"/>
              </w:rPr>
              <w:t>1 = 4 or more hospitals;</w:t>
            </w:r>
          </w:p>
        </w:tc>
      </w:tr>
      <w:tr w:rsidR="00B86556" w:rsidRPr="00EA021D" w:rsidTr="00B86556">
        <w:trPr>
          <w:cantSplit/>
          <w:trHeight w:val="570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Concurrent review process by PO RNs</w:t>
            </w:r>
          </w:p>
        </w:tc>
        <w:tc>
          <w:tcPr>
            <w:tcW w:w="3161" w:type="dxa"/>
            <w:gridSpan w:val="2"/>
          </w:tcPr>
          <w:p w:rsidR="00B86556" w:rsidRPr="00EA021D" w:rsidRDefault="001D3B20" w:rsidP="00B86556">
            <w:proofErr w:type="spellStart"/>
            <w:r>
              <w:rPr>
                <w:sz w:val="22"/>
                <w:szCs w:val="22"/>
              </w:rPr>
              <w:t>concrn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Intersection (minimum) of on-site and frequent review</w:t>
            </w:r>
          </w:p>
        </w:tc>
      </w:tr>
      <w:tr w:rsidR="00B86556" w:rsidRPr="00EA021D" w:rsidTr="00B86556">
        <w:trPr>
          <w:cantSplit/>
          <w:trHeight w:val="570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RN on-site concurrent review method</w:t>
            </w:r>
          </w:p>
        </w:tc>
        <w:tc>
          <w:tcPr>
            <w:tcW w:w="3161" w:type="dxa"/>
            <w:gridSpan w:val="2"/>
          </w:tcPr>
          <w:p w:rsidR="00B86556" w:rsidRPr="00EA021D" w:rsidRDefault="001D3B20" w:rsidP="00B86556">
            <w:pPr>
              <w:ind w:left="414" w:hanging="360"/>
            </w:pPr>
            <w:proofErr w:type="spellStart"/>
            <w:r>
              <w:rPr>
                <w:sz w:val="22"/>
                <w:szCs w:val="22"/>
              </w:rPr>
              <w:t>c</w:t>
            </w:r>
            <w:r w:rsidR="00162F5E">
              <w:rPr>
                <w:sz w:val="22"/>
                <w:szCs w:val="22"/>
              </w:rPr>
              <w:t>oncon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1: All in-area RN concurrent review is conducted on-site;</w:t>
            </w:r>
          </w:p>
          <w:p w:rsidR="00B86556" w:rsidRPr="00EA021D" w:rsidRDefault="00B86556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0.67: High-volume hospitals have on-site concurrent review, other facilities are telephonic review;</w:t>
            </w:r>
          </w:p>
          <w:p w:rsidR="00B86556" w:rsidRPr="00EA021D" w:rsidRDefault="00B86556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0.33: Some concurrent review is on-site;</w:t>
            </w:r>
          </w:p>
          <w:p w:rsidR="00B86556" w:rsidRPr="00EA021D" w:rsidRDefault="00B86556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0: All concurrent review is telephonic/electronic OR no direct PO role in active concurrent review</w:t>
            </w:r>
          </w:p>
        </w:tc>
      </w:tr>
      <w:tr w:rsidR="00B86556" w:rsidRPr="00EA021D" w:rsidTr="00B86556">
        <w:trPr>
          <w:cantSplit/>
          <w:trHeight w:val="570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RN rounds frequency (on-site or telephonic/electronic)</w:t>
            </w:r>
          </w:p>
        </w:tc>
        <w:tc>
          <w:tcPr>
            <w:tcW w:w="3161" w:type="dxa"/>
            <w:gridSpan w:val="2"/>
          </w:tcPr>
          <w:p w:rsidR="00B86556" w:rsidRPr="00EA021D" w:rsidRDefault="001D3B20" w:rsidP="00B86556">
            <w:pPr>
              <w:ind w:left="414" w:hanging="360"/>
            </w:pPr>
            <w:proofErr w:type="spellStart"/>
            <w:r>
              <w:rPr>
                <w:sz w:val="22"/>
                <w:szCs w:val="22"/>
              </w:rPr>
              <w:t>r</w:t>
            </w:r>
            <w:r w:rsidR="00162F5E">
              <w:rPr>
                <w:sz w:val="22"/>
                <w:szCs w:val="22"/>
              </w:rPr>
              <w:t>nrdfreq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1: RN rounds occur 7 days per week;</w:t>
            </w:r>
          </w:p>
          <w:p w:rsidR="00B86556" w:rsidRPr="00EA021D" w:rsidRDefault="00B86556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0.67: RN rounds occur 5 days per week;</w:t>
            </w:r>
          </w:p>
          <w:p w:rsidR="00B86556" w:rsidRPr="00EA021D" w:rsidRDefault="00B86556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0.33: RN rounds occur 3-4 days per week;</w:t>
            </w:r>
          </w:p>
          <w:p w:rsidR="00B86556" w:rsidRPr="00EA021D" w:rsidRDefault="00B86556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0: RN rounds occur 1-2 days per week</w:t>
            </w:r>
          </w:p>
        </w:tc>
      </w:tr>
      <w:tr w:rsidR="00B86556" w:rsidRPr="00EA021D" w:rsidTr="00B86556">
        <w:trPr>
          <w:cantSplit/>
          <w:trHeight w:val="570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Terms of Hospitalist-PO relationship</w:t>
            </w:r>
          </w:p>
        </w:tc>
        <w:tc>
          <w:tcPr>
            <w:tcW w:w="3161" w:type="dxa"/>
            <w:gridSpan w:val="2"/>
          </w:tcPr>
          <w:p w:rsidR="00B86556" w:rsidRPr="00EA021D" w:rsidRDefault="001D3B20" w:rsidP="00B86556">
            <w:pPr>
              <w:ind w:left="54"/>
            </w:pPr>
            <w:proofErr w:type="spellStart"/>
            <w:r>
              <w:rPr>
                <w:sz w:val="22"/>
                <w:szCs w:val="22"/>
              </w:rPr>
              <w:t>hospandeff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pPr>
              <w:ind w:left="54"/>
            </w:pPr>
            <w:r w:rsidRPr="00EA021D">
              <w:rPr>
                <w:sz w:val="22"/>
                <w:szCs w:val="22"/>
              </w:rPr>
              <w:t xml:space="preserve">Intersection (minimum) of relationship with hospitalist program and evaluation of hospitalist effectiveness </w:t>
            </w:r>
          </w:p>
        </w:tc>
      </w:tr>
      <w:tr w:rsidR="00B86556" w:rsidRPr="00EA021D" w:rsidTr="00B86556">
        <w:trPr>
          <w:cantSplit/>
          <w:trHeight w:val="570"/>
        </w:trPr>
        <w:tc>
          <w:tcPr>
            <w:tcW w:w="2284" w:type="dxa"/>
          </w:tcPr>
          <w:p w:rsidR="00B86556" w:rsidRPr="00EA021D" w:rsidRDefault="00B86556" w:rsidP="00243961">
            <w:r>
              <w:rPr>
                <w:sz w:val="22"/>
                <w:szCs w:val="22"/>
              </w:rPr>
              <w:lastRenderedPageBreak/>
              <w:t>Strength of r</w:t>
            </w:r>
            <w:r w:rsidRPr="00EA021D">
              <w:rPr>
                <w:sz w:val="22"/>
                <w:szCs w:val="22"/>
              </w:rPr>
              <w:t>elationship with hospitalist program(s)</w:t>
            </w:r>
          </w:p>
          <w:p w:rsidR="00B86556" w:rsidRPr="00EA021D" w:rsidRDefault="00B86556" w:rsidP="00243961"/>
        </w:tc>
        <w:tc>
          <w:tcPr>
            <w:tcW w:w="3161" w:type="dxa"/>
            <w:gridSpan w:val="2"/>
          </w:tcPr>
          <w:p w:rsidR="00B86556" w:rsidRPr="00EA021D" w:rsidRDefault="001D3B20" w:rsidP="00B86556">
            <w:pPr>
              <w:ind w:left="414" w:hanging="360"/>
            </w:pPr>
            <w:r>
              <w:rPr>
                <w:sz w:val="22"/>
                <w:szCs w:val="22"/>
              </w:rPr>
              <w:t>h</w:t>
            </w:r>
            <w:r w:rsidR="00162F5E">
              <w:rPr>
                <w:sz w:val="22"/>
                <w:szCs w:val="22"/>
              </w:rPr>
              <w:t>osp</w:t>
            </w:r>
          </w:p>
        </w:tc>
        <w:tc>
          <w:tcPr>
            <w:tcW w:w="4145" w:type="dxa"/>
          </w:tcPr>
          <w:p w:rsidR="00B86556" w:rsidRPr="00EA021D" w:rsidRDefault="00B86556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1: PO has both a contract and Scope of Practice with one or more hospitalist programs OR has a contract that functions as a Scope of Practice (</w:t>
            </w:r>
            <w:r>
              <w:rPr>
                <w:sz w:val="22"/>
                <w:szCs w:val="22"/>
              </w:rPr>
              <w:t>specifying responsibilities for utilization management related behaviors</w:t>
            </w:r>
            <w:r w:rsidRPr="00EA021D">
              <w:rPr>
                <w:sz w:val="22"/>
                <w:szCs w:val="22"/>
              </w:rPr>
              <w:t>);</w:t>
            </w:r>
          </w:p>
          <w:p w:rsidR="00B86556" w:rsidRPr="00EA021D" w:rsidRDefault="00B86556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0.33: PO has a contract but no Scope of Practice with one or more hospitalist programs;</w:t>
            </w:r>
          </w:p>
          <w:p w:rsidR="00B86556" w:rsidRPr="00EA021D" w:rsidRDefault="00B86556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0: PO has no contract or Scope of Practice with any hospitalist programs</w:t>
            </w:r>
          </w:p>
        </w:tc>
      </w:tr>
      <w:tr w:rsidR="00B86556" w:rsidRPr="00EA021D" w:rsidTr="00B86556">
        <w:trPr>
          <w:cantSplit/>
          <w:trHeight w:val="1637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Evaluation of hospitalist effectiveness</w:t>
            </w:r>
          </w:p>
          <w:p w:rsidR="00B86556" w:rsidRPr="00EA021D" w:rsidRDefault="00B86556" w:rsidP="00243961"/>
        </w:tc>
        <w:tc>
          <w:tcPr>
            <w:tcW w:w="3161" w:type="dxa"/>
            <w:gridSpan w:val="2"/>
          </w:tcPr>
          <w:p w:rsidR="00B86556" w:rsidRPr="00EA021D" w:rsidRDefault="00162F5E" w:rsidP="00B86556">
            <w:pPr>
              <w:ind w:left="414" w:hanging="414"/>
            </w:pPr>
            <w:proofErr w:type="spellStart"/>
            <w:r>
              <w:rPr>
                <w:sz w:val="22"/>
                <w:szCs w:val="22"/>
              </w:rPr>
              <w:t>hospeff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1: PO has regular, robust evaluation of UM metrics AND/OR UM data regularly shared with hospitalist representative(s);</w:t>
            </w:r>
          </w:p>
          <w:p w:rsidR="00B86556" w:rsidRPr="00EA021D" w:rsidRDefault="00B86556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.67: All UM data regularly reviewed internally;</w:t>
            </w:r>
          </w:p>
          <w:p w:rsidR="00B86556" w:rsidRPr="00EA021D" w:rsidRDefault="00B86556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.33: UM data reviewed sometimes;</w:t>
            </w:r>
          </w:p>
          <w:p w:rsidR="00B86556" w:rsidRPr="00EA021D" w:rsidRDefault="00B86556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: No criteria or method in place to evaluate hospitalist effectiveness</w:t>
            </w:r>
          </w:p>
        </w:tc>
      </w:tr>
      <w:tr w:rsidR="00B86556" w:rsidRPr="00EA021D" w:rsidTr="00B86556">
        <w:trPr>
          <w:cantSplit/>
          <w:trHeight w:val="683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Hospitalist after-hour or ED coverage</w:t>
            </w:r>
          </w:p>
        </w:tc>
        <w:tc>
          <w:tcPr>
            <w:tcW w:w="3161" w:type="dxa"/>
            <w:gridSpan w:val="2"/>
          </w:tcPr>
          <w:p w:rsidR="00B86556" w:rsidRPr="00EA021D" w:rsidRDefault="00162F5E" w:rsidP="001D3B20">
            <w:proofErr w:type="spellStart"/>
            <w:r>
              <w:rPr>
                <w:sz w:val="22"/>
                <w:szCs w:val="22"/>
              </w:rPr>
              <w:t>hospnite</w:t>
            </w:r>
            <w:r w:rsidR="001D3B20">
              <w:rPr>
                <w:sz w:val="22"/>
                <w:szCs w:val="22"/>
              </w:rPr>
              <w:t>ored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 xml:space="preserve">Union (maximum) of hospitalist on-site coverage at night and triage/review of non-critical patients in the Emergency Department </w:t>
            </w:r>
          </w:p>
        </w:tc>
      </w:tr>
      <w:tr w:rsidR="00B86556" w:rsidRPr="00EA021D" w:rsidTr="00B86556">
        <w:trPr>
          <w:cantSplit/>
          <w:trHeight w:val="935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Hospitalist program has on-site coverage at night</w:t>
            </w:r>
          </w:p>
          <w:p w:rsidR="00B86556" w:rsidRPr="00EA021D" w:rsidRDefault="00B86556" w:rsidP="00243961"/>
        </w:tc>
        <w:tc>
          <w:tcPr>
            <w:tcW w:w="3161" w:type="dxa"/>
            <w:gridSpan w:val="2"/>
          </w:tcPr>
          <w:p w:rsidR="00B86556" w:rsidRPr="00EA021D" w:rsidRDefault="00162F5E" w:rsidP="00B86556">
            <w:proofErr w:type="spellStart"/>
            <w:r>
              <w:rPr>
                <w:sz w:val="22"/>
                <w:szCs w:val="22"/>
              </w:rPr>
              <w:t>hospnite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1: Yes;</w:t>
            </w:r>
          </w:p>
          <w:p w:rsidR="00B86556" w:rsidRPr="00EA021D" w:rsidRDefault="00B86556" w:rsidP="00243961">
            <w:r w:rsidRPr="00EA021D">
              <w:rPr>
                <w:sz w:val="22"/>
                <w:szCs w:val="22"/>
              </w:rPr>
              <w:t>0: No</w:t>
            </w:r>
          </w:p>
        </w:tc>
      </w:tr>
      <w:tr w:rsidR="00B86556" w:rsidRPr="00EA021D" w:rsidTr="00B86556">
        <w:trPr>
          <w:cantSplit/>
          <w:trHeight w:val="683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Hospitalist program triages/reviews non-critical patients in Emergency Department</w:t>
            </w:r>
          </w:p>
          <w:p w:rsidR="00B86556" w:rsidRPr="00EA021D" w:rsidRDefault="00B86556" w:rsidP="00243961"/>
        </w:tc>
        <w:tc>
          <w:tcPr>
            <w:tcW w:w="3161" w:type="dxa"/>
            <w:gridSpan w:val="2"/>
          </w:tcPr>
          <w:p w:rsidR="00B86556" w:rsidRPr="00EA021D" w:rsidRDefault="00162F5E" w:rsidP="00B86556">
            <w:proofErr w:type="spellStart"/>
            <w:r>
              <w:rPr>
                <w:sz w:val="22"/>
                <w:szCs w:val="22"/>
              </w:rPr>
              <w:t>hosped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1: Yes;</w:t>
            </w:r>
          </w:p>
          <w:p w:rsidR="00B86556" w:rsidRPr="00EA021D" w:rsidRDefault="00B86556" w:rsidP="00243961">
            <w:r w:rsidRPr="00EA021D">
              <w:rPr>
                <w:sz w:val="22"/>
                <w:szCs w:val="22"/>
              </w:rPr>
              <w:t>0: No</w:t>
            </w:r>
          </w:p>
        </w:tc>
      </w:tr>
      <w:tr w:rsidR="00B86556" w:rsidRPr="00EA021D" w:rsidTr="00B86556">
        <w:trPr>
          <w:cantSplit/>
          <w:trHeight w:val="683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PO role in discharge planning</w:t>
            </w:r>
          </w:p>
        </w:tc>
        <w:tc>
          <w:tcPr>
            <w:tcW w:w="3161" w:type="dxa"/>
            <w:gridSpan w:val="2"/>
          </w:tcPr>
          <w:p w:rsidR="00B86556" w:rsidRPr="00EA021D" w:rsidRDefault="001D3B20" w:rsidP="00B86556">
            <w:proofErr w:type="spellStart"/>
            <w:r>
              <w:rPr>
                <w:sz w:val="22"/>
                <w:szCs w:val="22"/>
              </w:rPr>
              <w:t>disand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Intersection (minimum) of guidelines for discharge planning process</w:t>
            </w:r>
            <w:r>
              <w:rPr>
                <w:sz w:val="22"/>
                <w:szCs w:val="22"/>
              </w:rPr>
              <w:t xml:space="preserve"> </w:t>
            </w:r>
            <w:r w:rsidRPr="00EA021D">
              <w:rPr>
                <w:sz w:val="22"/>
                <w:szCs w:val="22"/>
              </w:rPr>
              <w:t xml:space="preserve">and PO </w:t>
            </w:r>
            <w:r>
              <w:rPr>
                <w:sz w:val="22"/>
                <w:szCs w:val="22"/>
              </w:rPr>
              <w:t xml:space="preserve">staff </w:t>
            </w:r>
            <w:r w:rsidRPr="00EA021D">
              <w:rPr>
                <w:sz w:val="22"/>
                <w:szCs w:val="22"/>
              </w:rPr>
              <w:t>involvement in discharge planning process</w:t>
            </w:r>
          </w:p>
        </w:tc>
      </w:tr>
      <w:tr w:rsidR="00B86556" w:rsidRPr="00EA021D" w:rsidTr="00B86556">
        <w:trPr>
          <w:cantSplit/>
          <w:trHeight w:val="683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Guidelines for discharge planning process</w:t>
            </w:r>
          </w:p>
          <w:p w:rsidR="00B86556" w:rsidRPr="00EA021D" w:rsidRDefault="00B86556" w:rsidP="00243961"/>
        </w:tc>
        <w:tc>
          <w:tcPr>
            <w:tcW w:w="3161" w:type="dxa"/>
            <w:gridSpan w:val="2"/>
          </w:tcPr>
          <w:p w:rsidR="00B86556" w:rsidRPr="00EA021D" w:rsidRDefault="00162F5E" w:rsidP="00B86556">
            <w:pPr>
              <w:ind w:left="414" w:hanging="414"/>
            </w:pPr>
            <w:r>
              <w:rPr>
                <w:sz w:val="22"/>
                <w:szCs w:val="22"/>
              </w:rPr>
              <w:t>discharge</w:t>
            </w:r>
          </w:p>
        </w:tc>
        <w:tc>
          <w:tcPr>
            <w:tcW w:w="4145" w:type="dxa"/>
          </w:tcPr>
          <w:p w:rsidR="00B86556" w:rsidRPr="00EA021D" w:rsidRDefault="00B86556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1: Scope of Practice with hospitals/hospitalists related to discharge AND practice in place for discharge to begin at admission;</w:t>
            </w:r>
          </w:p>
          <w:p w:rsidR="00B86556" w:rsidRPr="00EA021D" w:rsidRDefault="00B86556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.67: Either Scope of Practice or practice for discharge to begin at admission (but not both);</w:t>
            </w:r>
          </w:p>
          <w:p w:rsidR="00B86556" w:rsidRPr="00EA021D" w:rsidRDefault="00B86556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: Neither a Scope of Practice with hospitals nor practice in place for discharge to begin at admission</w:t>
            </w:r>
          </w:p>
        </w:tc>
      </w:tr>
      <w:tr w:rsidR="00B86556" w:rsidRPr="00EA021D" w:rsidTr="00B86556">
        <w:trPr>
          <w:cantSplit/>
          <w:trHeight w:val="683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lastRenderedPageBreak/>
              <w:t xml:space="preserve">PO </w:t>
            </w:r>
            <w:r>
              <w:rPr>
                <w:sz w:val="22"/>
                <w:szCs w:val="22"/>
              </w:rPr>
              <w:t xml:space="preserve">staff </w:t>
            </w:r>
            <w:r w:rsidRPr="00EA021D">
              <w:rPr>
                <w:sz w:val="22"/>
                <w:szCs w:val="22"/>
              </w:rPr>
              <w:t>involvement in discharge planning process</w:t>
            </w:r>
          </w:p>
        </w:tc>
        <w:tc>
          <w:tcPr>
            <w:tcW w:w="3161" w:type="dxa"/>
            <w:gridSpan w:val="2"/>
          </w:tcPr>
          <w:p w:rsidR="00B86556" w:rsidRPr="00EA021D" w:rsidRDefault="00162F5E" w:rsidP="00B86556">
            <w:pPr>
              <w:ind w:left="414" w:hanging="414"/>
            </w:pPr>
            <w:proofErr w:type="spellStart"/>
            <w:r>
              <w:rPr>
                <w:sz w:val="22"/>
                <w:szCs w:val="22"/>
              </w:rPr>
              <w:t>disproc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1: PO oversees discharge full process for own patients;</w:t>
            </w:r>
          </w:p>
          <w:p w:rsidR="00B86556" w:rsidRPr="00EA021D" w:rsidRDefault="00B86556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.67: PO staff coordinates with hospital staff and plays lead role (e.g. close contact with individual patients, plays primary role in transition to outpatient setting, etc);</w:t>
            </w:r>
          </w:p>
          <w:p w:rsidR="00B86556" w:rsidRPr="00EA021D" w:rsidRDefault="00B86556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.33: PO staff coordinates with hospital staff and plays backup role (e.g. most contact with hospital is telephonic, IPA defers to hospital on issues of discharge planning);</w:t>
            </w:r>
          </w:p>
          <w:p w:rsidR="00B86556" w:rsidRPr="00EA021D" w:rsidRDefault="00B86556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: No PO role in discharge planning (e.g. no contact with patient until after they leave hospital, no telephonic coordination with hospital staff regarding details of discharge of patients, etc)</w:t>
            </w:r>
          </w:p>
        </w:tc>
      </w:tr>
      <w:tr w:rsidR="00B86556" w:rsidRPr="00EA021D" w:rsidTr="00B86556">
        <w:trPr>
          <w:cantSplit/>
          <w:trHeight w:val="683"/>
        </w:trPr>
        <w:tc>
          <w:tcPr>
            <w:tcW w:w="2284" w:type="dxa"/>
          </w:tcPr>
          <w:p w:rsidR="00B86556" w:rsidRPr="00EA021D" w:rsidRDefault="00B86556" w:rsidP="00243961">
            <w:r>
              <w:rPr>
                <w:sz w:val="22"/>
                <w:szCs w:val="22"/>
              </w:rPr>
              <w:t>Prior authorization procedure</w:t>
            </w:r>
          </w:p>
        </w:tc>
        <w:tc>
          <w:tcPr>
            <w:tcW w:w="3161" w:type="dxa"/>
            <w:gridSpan w:val="2"/>
          </w:tcPr>
          <w:p w:rsidR="00B86556" w:rsidRPr="00271FB5" w:rsidRDefault="00162F5E" w:rsidP="00B86556">
            <w:pPr>
              <w:ind w:left="414" w:hanging="414"/>
            </w:pPr>
            <w:r>
              <w:rPr>
                <w:sz w:val="22"/>
                <w:szCs w:val="22"/>
              </w:rPr>
              <w:t>prior</w:t>
            </w:r>
          </w:p>
        </w:tc>
        <w:tc>
          <w:tcPr>
            <w:tcW w:w="4145" w:type="dxa"/>
          </w:tcPr>
          <w:p w:rsidR="00B86556" w:rsidRPr="00271FB5" w:rsidRDefault="00B86556" w:rsidP="00243961">
            <w:pPr>
              <w:ind w:left="414" w:hanging="414"/>
            </w:pPr>
            <w:r w:rsidRPr="00271FB5">
              <w:rPr>
                <w:sz w:val="22"/>
                <w:szCs w:val="22"/>
              </w:rPr>
              <w:t>1: National criteria always applied, always reviewed by someone with clinical experience;</w:t>
            </w:r>
          </w:p>
          <w:p w:rsidR="00B86556" w:rsidRPr="00271FB5" w:rsidRDefault="00B86556" w:rsidP="00243961">
            <w:pPr>
              <w:ind w:left="414" w:hanging="414"/>
            </w:pPr>
            <w:r w:rsidRPr="00271FB5">
              <w:rPr>
                <w:sz w:val="22"/>
                <w:szCs w:val="22"/>
              </w:rPr>
              <w:t>0.67: National criteria mostly applied, all/most reviewed by someone with clinical experience;</w:t>
            </w:r>
          </w:p>
          <w:p w:rsidR="00B86556" w:rsidRPr="00271FB5" w:rsidRDefault="00B86556" w:rsidP="00243961">
            <w:pPr>
              <w:ind w:left="414" w:hanging="414"/>
            </w:pPr>
            <w:r w:rsidRPr="00271FB5">
              <w:rPr>
                <w:sz w:val="22"/>
                <w:szCs w:val="22"/>
              </w:rPr>
              <w:t>0.33: National criteria mostly applied, sometimes reviewed by someone with clinical experience OR National criteria sometimes applied, mostly reviewed by someone with clinical experience;</w:t>
            </w:r>
          </w:p>
          <w:p w:rsidR="00B86556" w:rsidRPr="00EA021D" w:rsidRDefault="00B86556" w:rsidP="00243961">
            <w:pPr>
              <w:ind w:left="414" w:hanging="414"/>
            </w:pPr>
            <w:r w:rsidRPr="00271FB5">
              <w:rPr>
                <w:sz w:val="22"/>
                <w:szCs w:val="22"/>
              </w:rPr>
              <w:t>0: National standard sometimes applied, sometimes/rarely by someone with clinical experience</w:t>
            </w:r>
          </w:p>
        </w:tc>
      </w:tr>
      <w:tr w:rsidR="00B86556" w:rsidRPr="00EA021D" w:rsidTr="00B86556">
        <w:trPr>
          <w:cantSplit/>
          <w:trHeight w:val="683"/>
        </w:trPr>
        <w:tc>
          <w:tcPr>
            <w:tcW w:w="2284" w:type="dxa"/>
          </w:tcPr>
          <w:p w:rsidR="00B86556" w:rsidRPr="00EA021D" w:rsidRDefault="00B86556" w:rsidP="00243961">
            <w:r w:rsidRPr="00EA021D">
              <w:rPr>
                <w:sz w:val="22"/>
                <w:szCs w:val="22"/>
              </w:rPr>
              <w:t>Discharge notification sent to patients’ primary care physician</w:t>
            </w:r>
          </w:p>
        </w:tc>
        <w:tc>
          <w:tcPr>
            <w:tcW w:w="3161" w:type="dxa"/>
            <w:gridSpan w:val="2"/>
          </w:tcPr>
          <w:p w:rsidR="00B86556" w:rsidRPr="00EA021D" w:rsidRDefault="00162F5E" w:rsidP="00B86556">
            <w:pPr>
              <w:ind w:left="414" w:hanging="414"/>
            </w:pPr>
            <w:proofErr w:type="spellStart"/>
            <w:r>
              <w:rPr>
                <w:sz w:val="22"/>
                <w:szCs w:val="22"/>
              </w:rPr>
              <w:t>disnot</w:t>
            </w:r>
            <w:proofErr w:type="spellEnd"/>
          </w:p>
        </w:tc>
        <w:tc>
          <w:tcPr>
            <w:tcW w:w="4145" w:type="dxa"/>
          </w:tcPr>
          <w:p w:rsidR="00B86556" w:rsidRPr="00EA021D" w:rsidRDefault="00B86556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1: PO sends notification directly to PCPs and it includes all/nearly all information;</w:t>
            </w:r>
          </w:p>
          <w:p w:rsidR="00B86556" w:rsidRPr="00EA021D" w:rsidRDefault="00B86556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.67: PO sends notification directly to PCPs but it includes only basic clinical information;</w:t>
            </w:r>
          </w:p>
          <w:p w:rsidR="00B86556" w:rsidRPr="00EA021D" w:rsidRDefault="00B86556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.33: PO plays secondary role OR has "passive" notification system in place (e.g. clinical hub connects hospital and PO doctors);</w:t>
            </w:r>
          </w:p>
          <w:p w:rsidR="00B86556" w:rsidRPr="00EA021D" w:rsidRDefault="00B86556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: No PO involvement</w:t>
            </w:r>
          </w:p>
        </w:tc>
      </w:tr>
      <w:tr w:rsidR="00B86556" w:rsidRPr="00EA021D" w:rsidTr="00B86556">
        <w:trPr>
          <w:cantSplit/>
          <w:trHeight w:val="683"/>
        </w:trPr>
        <w:tc>
          <w:tcPr>
            <w:tcW w:w="2284" w:type="dxa"/>
          </w:tcPr>
          <w:p w:rsidR="00B86556" w:rsidRPr="00EA021D" w:rsidRDefault="00B86556" w:rsidP="00243961">
            <w:r>
              <w:rPr>
                <w:sz w:val="22"/>
                <w:szCs w:val="22"/>
              </w:rPr>
              <w:lastRenderedPageBreak/>
              <w:t>Disease management program</w:t>
            </w:r>
          </w:p>
        </w:tc>
        <w:tc>
          <w:tcPr>
            <w:tcW w:w="3161" w:type="dxa"/>
            <w:gridSpan w:val="2"/>
          </w:tcPr>
          <w:p w:rsidR="00B86556" w:rsidRPr="00271FB5" w:rsidRDefault="00477DA7" w:rsidP="00B86556">
            <w:pPr>
              <w:ind w:left="414" w:hanging="414"/>
            </w:pPr>
            <w:proofErr w:type="spellStart"/>
            <w:r>
              <w:rPr>
                <w:sz w:val="22"/>
                <w:szCs w:val="22"/>
              </w:rPr>
              <w:t>dismgmt</w:t>
            </w:r>
            <w:proofErr w:type="spellEnd"/>
          </w:p>
        </w:tc>
        <w:tc>
          <w:tcPr>
            <w:tcW w:w="4145" w:type="dxa"/>
          </w:tcPr>
          <w:p w:rsidR="00B86556" w:rsidRPr="00271FB5" w:rsidRDefault="00B86556" w:rsidP="00243961">
            <w:pPr>
              <w:ind w:left="414" w:hanging="414"/>
            </w:pPr>
            <w:r w:rsidRPr="00271FB5">
              <w:rPr>
                <w:sz w:val="22"/>
                <w:szCs w:val="22"/>
              </w:rPr>
              <w:t>1:</w:t>
            </w:r>
            <w:r>
              <w:rPr>
                <w:sz w:val="22"/>
                <w:szCs w:val="22"/>
              </w:rPr>
              <w:t>PO</w:t>
            </w:r>
            <w:r w:rsidRPr="00271FB5">
              <w:rPr>
                <w:sz w:val="22"/>
                <w:szCs w:val="22"/>
              </w:rPr>
              <w:t xml:space="preserve"> has disease management program and methodology that is distinct from general case management approach;</w:t>
            </w:r>
          </w:p>
          <w:p w:rsidR="00B86556" w:rsidRPr="00271FB5" w:rsidRDefault="000D1C3C" w:rsidP="00243961">
            <w:pPr>
              <w:ind w:left="414" w:hanging="414"/>
            </w:pPr>
            <w:r>
              <w:rPr>
                <w:sz w:val="22"/>
                <w:szCs w:val="22"/>
              </w:rPr>
              <w:t>0.67</w:t>
            </w:r>
            <w:r w:rsidR="00B86556" w:rsidRPr="00271FB5">
              <w:rPr>
                <w:sz w:val="22"/>
                <w:szCs w:val="22"/>
              </w:rPr>
              <w:t xml:space="preserve">: </w:t>
            </w:r>
            <w:r w:rsidR="00B86556">
              <w:rPr>
                <w:sz w:val="22"/>
                <w:szCs w:val="22"/>
              </w:rPr>
              <w:t>PO</w:t>
            </w:r>
            <w:r w:rsidR="00B86556" w:rsidRPr="00271FB5">
              <w:rPr>
                <w:sz w:val="22"/>
                <w:szCs w:val="22"/>
              </w:rPr>
              <w:t xml:space="preserve"> actively manages chronic patients as a part of broader case management program;</w:t>
            </w:r>
          </w:p>
          <w:p w:rsidR="00B86556" w:rsidRPr="00271FB5" w:rsidRDefault="00B86556" w:rsidP="00243961">
            <w:pPr>
              <w:ind w:left="414" w:hanging="414"/>
            </w:pPr>
            <w:r w:rsidRPr="00271FB5">
              <w:rPr>
                <w:sz w:val="22"/>
                <w:szCs w:val="22"/>
              </w:rPr>
              <w:t xml:space="preserve">0.33: </w:t>
            </w:r>
            <w:r>
              <w:rPr>
                <w:sz w:val="22"/>
                <w:szCs w:val="22"/>
              </w:rPr>
              <w:t>PO "passively"</w:t>
            </w:r>
            <w:r w:rsidRPr="00271FB5">
              <w:rPr>
                <w:sz w:val="22"/>
                <w:szCs w:val="22"/>
              </w:rPr>
              <w:t xml:space="preserve"> manages chronic patients (e.g. makes resources available but does not actively manage/coordinate care);</w:t>
            </w:r>
          </w:p>
          <w:p w:rsidR="00B86556" w:rsidRPr="00EA021D" w:rsidRDefault="00B86556" w:rsidP="00243961">
            <w:pPr>
              <w:ind w:left="414" w:hanging="414"/>
            </w:pPr>
            <w:r w:rsidRPr="00271FB5">
              <w:rPr>
                <w:sz w:val="22"/>
                <w:szCs w:val="22"/>
              </w:rPr>
              <w:t xml:space="preserve">0: </w:t>
            </w:r>
            <w:r>
              <w:rPr>
                <w:sz w:val="22"/>
                <w:szCs w:val="22"/>
              </w:rPr>
              <w:t>PO</w:t>
            </w:r>
            <w:r w:rsidRPr="00271FB5">
              <w:rPr>
                <w:sz w:val="22"/>
                <w:szCs w:val="22"/>
              </w:rPr>
              <w:t xml:space="preserve"> has no program OR refers all patients to health plans</w:t>
            </w:r>
          </w:p>
        </w:tc>
      </w:tr>
      <w:tr w:rsidR="00B86556" w:rsidRPr="00EA021D" w:rsidTr="00B86556">
        <w:trPr>
          <w:cantSplit/>
          <w:trHeight w:val="683"/>
        </w:trPr>
        <w:tc>
          <w:tcPr>
            <w:tcW w:w="2284" w:type="dxa"/>
          </w:tcPr>
          <w:p w:rsidR="00B86556" w:rsidRDefault="00B86556" w:rsidP="00243961">
            <w:r w:rsidRPr="00271FB5">
              <w:rPr>
                <w:sz w:val="22"/>
                <w:szCs w:val="22"/>
              </w:rPr>
              <w:t>PO FTEs dedicated to case management</w:t>
            </w:r>
          </w:p>
        </w:tc>
        <w:tc>
          <w:tcPr>
            <w:tcW w:w="3161" w:type="dxa"/>
            <w:gridSpan w:val="2"/>
          </w:tcPr>
          <w:p w:rsidR="00B86556" w:rsidRDefault="00477DA7" w:rsidP="00B86556">
            <w:pPr>
              <w:ind w:left="414" w:hanging="414"/>
            </w:pPr>
            <w:proofErr w:type="spellStart"/>
            <w:r>
              <w:rPr>
                <w:sz w:val="22"/>
                <w:szCs w:val="22"/>
              </w:rPr>
              <w:t>casefte</w:t>
            </w:r>
            <w:bookmarkStart w:id="0" w:name="_GoBack"/>
            <w:bookmarkEnd w:id="0"/>
            <w:proofErr w:type="spellEnd"/>
          </w:p>
        </w:tc>
        <w:tc>
          <w:tcPr>
            <w:tcW w:w="4145" w:type="dxa"/>
          </w:tcPr>
          <w:p w:rsidR="00B86556" w:rsidRPr="00271FB5" w:rsidRDefault="00B86556" w:rsidP="00243961">
            <w:pPr>
              <w:ind w:left="414" w:hanging="414"/>
            </w:pPr>
            <w:r>
              <w:rPr>
                <w:sz w:val="22"/>
                <w:szCs w:val="22"/>
              </w:rPr>
              <w:t>Continuous (indirect)—a fuzzy score of 1 indicates a low ratio of FTEs to number of members enrolled in case management</w:t>
            </w:r>
          </w:p>
        </w:tc>
      </w:tr>
      <w:tr w:rsidR="00C95788" w:rsidRPr="00EA021D" w:rsidTr="004C3A8A">
        <w:trPr>
          <w:cantSplit/>
          <w:trHeight w:val="683"/>
        </w:trPr>
        <w:tc>
          <w:tcPr>
            <w:tcW w:w="2284" w:type="dxa"/>
          </w:tcPr>
          <w:p w:rsidR="00C95788" w:rsidRPr="00EA021D" w:rsidRDefault="00C95788" w:rsidP="00C95788">
            <w:r>
              <w:rPr>
                <w:sz w:val="22"/>
                <w:szCs w:val="22"/>
              </w:rPr>
              <w:t>Average number of non-peak (i.e. non M-F 8:00-5:00) urgent care center open hours</w:t>
            </w:r>
          </w:p>
        </w:tc>
        <w:tc>
          <w:tcPr>
            <w:tcW w:w="3161" w:type="dxa"/>
            <w:gridSpan w:val="2"/>
          </w:tcPr>
          <w:p w:rsidR="00C95788" w:rsidRPr="00EA021D" w:rsidRDefault="00C95788" w:rsidP="00C95788">
            <w:proofErr w:type="spellStart"/>
            <w:r>
              <w:rPr>
                <w:sz w:val="22"/>
                <w:szCs w:val="22"/>
              </w:rPr>
              <w:t>uccnonpeak</w:t>
            </w:r>
            <w:proofErr w:type="spellEnd"/>
          </w:p>
        </w:tc>
        <w:tc>
          <w:tcPr>
            <w:tcW w:w="4145" w:type="dxa"/>
          </w:tcPr>
          <w:p w:rsidR="00C95788" w:rsidRPr="00EA021D" w:rsidRDefault="00C95788" w:rsidP="00C95788">
            <w:r w:rsidRPr="00EA021D">
              <w:rPr>
                <w:sz w:val="22"/>
                <w:szCs w:val="22"/>
              </w:rPr>
              <w:t xml:space="preserve">Continuous (indirect)—a fuzzy score of 1 indicates a </w:t>
            </w:r>
            <w:r>
              <w:rPr>
                <w:sz w:val="22"/>
                <w:szCs w:val="22"/>
              </w:rPr>
              <w:t>high</w:t>
            </w:r>
            <w:r w:rsidRPr="00EA021D">
              <w:rPr>
                <w:sz w:val="22"/>
                <w:szCs w:val="22"/>
              </w:rPr>
              <w:t xml:space="preserve"> number of </w:t>
            </w:r>
            <w:r>
              <w:rPr>
                <w:sz w:val="22"/>
                <w:szCs w:val="22"/>
              </w:rPr>
              <w:t>non-peak open hours per in-network UCC facility</w:t>
            </w:r>
          </w:p>
        </w:tc>
      </w:tr>
      <w:tr w:rsidR="000D1C3C" w:rsidRPr="00EA021D" w:rsidTr="004C3A8A">
        <w:trPr>
          <w:cantSplit/>
          <w:trHeight w:val="683"/>
        </w:trPr>
        <w:tc>
          <w:tcPr>
            <w:tcW w:w="2284" w:type="dxa"/>
          </w:tcPr>
          <w:p w:rsidR="000D1C3C" w:rsidRDefault="000D1C3C" w:rsidP="00C95788">
            <w:r>
              <w:rPr>
                <w:sz w:val="22"/>
                <w:szCs w:val="22"/>
              </w:rPr>
              <w:t>Frequency of PO Medical Director on-site rounds</w:t>
            </w:r>
          </w:p>
        </w:tc>
        <w:tc>
          <w:tcPr>
            <w:tcW w:w="3161" w:type="dxa"/>
            <w:gridSpan w:val="2"/>
          </w:tcPr>
          <w:p w:rsidR="000D1C3C" w:rsidRDefault="000D1C3C" w:rsidP="00C95788">
            <w:proofErr w:type="spellStart"/>
            <w:r>
              <w:rPr>
                <w:sz w:val="22"/>
                <w:szCs w:val="22"/>
              </w:rPr>
              <w:t>mdrdfreq</w:t>
            </w:r>
            <w:proofErr w:type="spellEnd"/>
          </w:p>
        </w:tc>
        <w:tc>
          <w:tcPr>
            <w:tcW w:w="4145" w:type="dxa"/>
          </w:tcPr>
          <w:p w:rsidR="000D1C3C" w:rsidRPr="000D1C3C" w:rsidRDefault="000D1C3C" w:rsidP="000D1C3C">
            <w:pPr>
              <w:ind w:left="405" w:hanging="360"/>
            </w:pPr>
            <w:r w:rsidRPr="000D1C3C">
              <w:rPr>
                <w:sz w:val="22"/>
                <w:szCs w:val="22"/>
              </w:rPr>
              <w:t>1: 5 or more times per week;</w:t>
            </w:r>
          </w:p>
          <w:p w:rsidR="000D1C3C" w:rsidRPr="000D1C3C" w:rsidRDefault="000D1C3C" w:rsidP="000D1C3C">
            <w:pPr>
              <w:ind w:left="405" w:hanging="360"/>
            </w:pPr>
            <w:r w:rsidRPr="000D1C3C">
              <w:rPr>
                <w:sz w:val="22"/>
                <w:szCs w:val="22"/>
              </w:rPr>
              <w:t>0.67: 3-4 times per week;</w:t>
            </w:r>
          </w:p>
          <w:p w:rsidR="000D1C3C" w:rsidRPr="000D1C3C" w:rsidRDefault="000D1C3C" w:rsidP="000D1C3C">
            <w:pPr>
              <w:ind w:left="405" w:hanging="360"/>
            </w:pPr>
            <w:r w:rsidRPr="000D1C3C">
              <w:rPr>
                <w:sz w:val="22"/>
                <w:szCs w:val="22"/>
              </w:rPr>
              <w:t>0.33: 1-2 times per week;</w:t>
            </w:r>
          </w:p>
          <w:p w:rsidR="000D1C3C" w:rsidRPr="00EA021D" w:rsidRDefault="000D1C3C" w:rsidP="000D1C3C">
            <w:pPr>
              <w:ind w:left="405" w:hanging="360"/>
            </w:pPr>
            <w:r w:rsidRPr="000D1C3C">
              <w:rPr>
                <w:sz w:val="22"/>
                <w:szCs w:val="22"/>
              </w:rPr>
              <w:t>0: Fewer than once per week on average</w:t>
            </w:r>
          </w:p>
        </w:tc>
      </w:tr>
    </w:tbl>
    <w:p w:rsidR="00FF73D2" w:rsidRDefault="00FF73D2" w:rsidP="00C95788"/>
    <w:sectPr w:rsidR="00FF73D2" w:rsidSect="00FF7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3C3A" w:rsidRDefault="00393C3A" w:rsidP="00F22233">
      <w:r>
        <w:separator/>
      </w:r>
    </w:p>
  </w:endnote>
  <w:endnote w:type="continuationSeparator" w:id="0">
    <w:p w:rsidR="00393C3A" w:rsidRDefault="00393C3A" w:rsidP="00F222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3C3A" w:rsidRDefault="00393C3A" w:rsidP="00F22233">
      <w:r>
        <w:separator/>
      </w:r>
    </w:p>
  </w:footnote>
  <w:footnote w:type="continuationSeparator" w:id="0">
    <w:p w:rsidR="00393C3A" w:rsidRDefault="00393C3A" w:rsidP="00F222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43961"/>
    <w:rsid w:val="000D1C3C"/>
    <w:rsid w:val="00162F5E"/>
    <w:rsid w:val="001D3B20"/>
    <w:rsid w:val="00240533"/>
    <w:rsid w:val="00243961"/>
    <w:rsid w:val="002E7E1D"/>
    <w:rsid w:val="00393C3A"/>
    <w:rsid w:val="00477DA7"/>
    <w:rsid w:val="005D2D68"/>
    <w:rsid w:val="00696A4C"/>
    <w:rsid w:val="00935817"/>
    <w:rsid w:val="00A536DE"/>
    <w:rsid w:val="00B86556"/>
    <w:rsid w:val="00C95788"/>
    <w:rsid w:val="00D8683F"/>
    <w:rsid w:val="00F22233"/>
    <w:rsid w:val="00FF73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961"/>
    <w:pPr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222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2223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F222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2223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51</Words>
  <Characters>5414</Characters>
  <Application>Microsoft Office Word</Application>
  <DocSecurity>0</DocSecurity>
  <Lines>264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lue Shield of California</Company>
  <LinksUpToDate>false</LinksUpToDate>
  <CharactersWithSpaces>6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rrent User</dc:creator>
  <cp:lastModifiedBy>Thygeson, Marcus</cp:lastModifiedBy>
  <cp:revision>2</cp:revision>
  <cp:lastPrinted>2014-09-26T02:46:00Z</cp:lastPrinted>
  <dcterms:created xsi:type="dcterms:W3CDTF">2014-09-26T02:48:00Z</dcterms:created>
  <dcterms:modified xsi:type="dcterms:W3CDTF">2014-09-26T02:48:00Z</dcterms:modified>
</cp:coreProperties>
</file>